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1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haracteristics of Included Studies</w:t>
      </w:r>
    </w:p>
    <w:p/>
    <w:tbl>
      <w:tblPr>
        <w:tblW w:w="12795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3044"/>
        <w:gridCol w:w="1134"/>
        <w:gridCol w:w="1134"/>
        <w:gridCol w:w="1134"/>
        <w:gridCol w:w="1134"/>
        <w:gridCol w:w="1134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formation to Extrac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/ Year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/ Year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/ Year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/ Year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/ Year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..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sic Study Information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Typ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nding Sourc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udy Population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rticipant Characteristics (age, gender, cancer type, cancer stage, treatment options, etc.)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egiver Characteristics (Relationship to patient, age, gender, etc.)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mple Siz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atient Education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ucational Conten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ration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livery Format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livery Setting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ucator Rol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eory/Framework Used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verse Event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s and Findings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s Measured (completeness, adherece, knowledge retention, quality of life, psychological outcomes, adherence, caregiver stress, disease burden, etc.)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asurement Tool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y Findings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Quality of Patient Education (refer to PEMAT)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derstandabilit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tionabilit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edibilit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ltural Relevance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gagement Level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tisfaction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asibility</w:t>
            </w: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9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...</w:t>
            </w:r>
          </w:p>
        </w:tc>
        <w:tc>
          <w:tcPr>
            <w:tcW w:w="30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40777966"/>
    <w:rsid w:val="298015A5"/>
    <w:rsid w:val="4077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18:31:00Z</dcterms:created>
  <dc:creator>Lydia</dc:creator>
  <cp:lastModifiedBy>Lydia</cp:lastModifiedBy>
  <dcterms:modified xsi:type="dcterms:W3CDTF">2025-06-20T18:3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B76852C01264535A877A912CC9C9EA7_11</vt:lpwstr>
  </property>
</Properties>
</file>